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CF501" w14:textId="1DDF68C6" w:rsidR="003560FB" w:rsidRDefault="00BF2801">
      <w:r>
        <w:rPr>
          <w:rFonts w:hint="eastAsia"/>
        </w:rPr>
        <w:t xml:space="preserve">Supplementary Table 3. List of primers for </w:t>
      </w:r>
      <w:r w:rsidRPr="00BF2801">
        <w:t>representative genes</w:t>
      </w:r>
    </w:p>
    <w:p w14:paraId="53C81B57" w14:textId="77777777" w:rsidR="00BF2801" w:rsidRDefault="00BF2801"/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80"/>
        <w:gridCol w:w="1080"/>
        <w:gridCol w:w="4340"/>
      </w:tblGrid>
      <w:tr w:rsidR="00984454" w:rsidRPr="00984454" w14:paraId="2007D6C1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83B4018" w14:textId="77777777" w:rsidR="00984454" w:rsidRPr="00984454" w:rsidRDefault="00984454" w:rsidP="0098445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8445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416C298" w14:textId="2E2FA274" w:rsidR="00984454" w:rsidRPr="00984454" w:rsidRDefault="00984454" w:rsidP="0098445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18340DF3" w14:textId="32457894" w:rsidR="00984454" w:rsidRPr="00984454" w:rsidRDefault="00984454" w:rsidP="0098445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8445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imers</w:t>
            </w:r>
          </w:p>
        </w:tc>
      </w:tr>
      <w:tr w:rsidR="00984454" w:rsidRPr="00984454" w14:paraId="3EC24944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7C67BC8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bookmarkStart w:id="0" w:name="_Hlk214110260"/>
            <w:proofErr w:type="spellStart"/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487A769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232E355F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GCAGCTCAGTAACAGTCCGC</w:t>
            </w:r>
          </w:p>
        </w:tc>
      </w:tr>
      <w:tr w:rsidR="00984454" w:rsidRPr="00984454" w14:paraId="3844ABCE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E8181AE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958D119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2F5A5A3D" w14:textId="77777777" w:rsidR="00984454" w:rsidRPr="00984454" w:rsidRDefault="00984454" w:rsidP="0098445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AGTGTGACGTTGACATCCGT</w:t>
            </w:r>
          </w:p>
        </w:tc>
      </w:tr>
      <w:bookmarkEnd w:id="0"/>
      <w:tr w:rsidR="0017361E" w:rsidRPr="00984454" w14:paraId="60103A98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22580F56" w14:textId="57E2158D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Lyg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7512BD0" w14:textId="241AEB67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</w:tcPr>
          <w:p w14:paraId="700A8EAB" w14:textId="016968C6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7361E">
              <w:rPr>
                <w:rFonts w:ascii="Arial" w:eastAsia="等线" w:hAnsi="Arial" w:cs="Arial"/>
                <w:kern w:val="0"/>
                <w:sz w:val="20"/>
                <w:szCs w:val="20"/>
              </w:rPr>
              <w:t>CTTCTGAGACATCAACCCACC</w:t>
            </w:r>
          </w:p>
        </w:tc>
      </w:tr>
      <w:tr w:rsidR="0017361E" w:rsidRPr="00984454" w14:paraId="491C0191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69A4B873" w14:textId="77777777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450ECF" w14:textId="37C59095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</w:tcPr>
          <w:p w14:paraId="4755FEC7" w14:textId="00E0F9E4" w:rsidR="0017361E" w:rsidRPr="00984454" w:rsidRDefault="0017361E" w:rsidP="0017361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7361E">
              <w:rPr>
                <w:rFonts w:ascii="Arial" w:eastAsia="等线" w:hAnsi="Arial" w:cs="Arial"/>
                <w:kern w:val="0"/>
                <w:sz w:val="20"/>
                <w:szCs w:val="20"/>
              </w:rPr>
              <w:t>CAAGTCCACTGCCAATGTTG</w:t>
            </w:r>
          </w:p>
        </w:tc>
      </w:tr>
      <w:tr w:rsidR="00FC5618" w:rsidRPr="00984454" w14:paraId="61918224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37D2DC75" w14:textId="1994816A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Lyg</w:t>
            </w:r>
            <w:r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6050F7" w14:textId="29837FE6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</w:tcPr>
          <w:p w14:paraId="1D0EF31E" w14:textId="10F7BB1D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C5618">
              <w:rPr>
                <w:rFonts w:ascii="Arial" w:eastAsia="等线" w:hAnsi="Arial" w:cs="Arial"/>
                <w:kern w:val="0"/>
                <w:sz w:val="20"/>
                <w:szCs w:val="20"/>
              </w:rPr>
              <w:t>CCCAAAGGATAAGAGTCACGG</w:t>
            </w:r>
          </w:p>
        </w:tc>
      </w:tr>
      <w:tr w:rsidR="00FC5618" w:rsidRPr="00984454" w14:paraId="3370743F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263A7A6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771E75" w14:textId="34CE65EF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</w:tcPr>
          <w:p w14:paraId="70D84232" w14:textId="7FB0BE2B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C5618">
              <w:rPr>
                <w:rFonts w:ascii="Arial" w:eastAsia="等线" w:hAnsi="Arial" w:cs="Arial"/>
                <w:kern w:val="0"/>
                <w:sz w:val="20"/>
                <w:szCs w:val="20"/>
              </w:rPr>
              <w:t>CATGGTACAGACGAGGGTG</w:t>
            </w:r>
          </w:p>
        </w:tc>
      </w:tr>
      <w:tr w:rsidR="00FC5618" w:rsidRPr="00984454" w14:paraId="4008E209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D7FC8EA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A4B92FF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7053203E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CATCTTCTCAAAATTCGAGTGACAA</w:t>
            </w:r>
          </w:p>
        </w:tc>
      </w:tr>
      <w:tr w:rsidR="00FC5618" w:rsidRPr="00984454" w14:paraId="24B78007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FD44252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D010F77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2CBB339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TGGGAGTAGACAAGGTACAACCC</w:t>
            </w:r>
          </w:p>
        </w:tc>
      </w:tr>
      <w:tr w:rsidR="00FC5618" w:rsidRPr="00984454" w14:paraId="21F5B726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EB7414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Il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750AF4A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7D6189F0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GAGGATACCACTCCCAACAGACC</w:t>
            </w:r>
          </w:p>
        </w:tc>
      </w:tr>
      <w:tr w:rsidR="00FC5618" w:rsidRPr="00984454" w14:paraId="0A90C4B7" w14:textId="77777777" w:rsidTr="00984454">
        <w:trPr>
          <w:trHeight w:val="300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A7FE320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73936EA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noWrap/>
            <w:vAlign w:val="center"/>
            <w:hideMark/>
          </w:tcPr>
          <w:p w14:paraId="78FC853F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AAGTGCATCATCGTTGTTCATACA</w:t>
            </w:r>
          </w:p>
        </w:tc>
      </w:tr>
      <w:tr w:rsidR="00FC5618" w:rsidRPr="00984454" w14:paraId="6395D689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ED759A6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cta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69725D9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7F93C913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 CTCCCTGGAGAAGAGCTATGA</w:t>
            </w:r>
          </w:p>
        </w:tc>
      </w:tr>
      <w:tr w:rsidR="00FC5618" w:rsidRPr="00984454" w14:paraId="7C0F27E0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65430B2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6DCD7D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4151D96E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 CGATAAAGGAAGGCTGGAAGAG</w:t>
            </w:r>
          </w:p>
        </w:tc>
      </w:tr>
      <w:tr w:rsidR="00FC5618" w:rsidRPr="00984454" w14:paraId="66D7356E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C79B130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cl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8F5F2C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7E42E1A3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AAGATCTACGCAGTGCTTCTTT </w:t>
            </w:r>
          </w:p>
        </w:tc>
      </w:tr>
      <w:tr w:rsidR="00FC5618" w:rsidRPr="00984454" w14:paraId="07E348C8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929A9AE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E5F678D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2D148948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AGGTGACTGGAGCCTTATCT </w:t>
            </w:r>
          </w:p>
        </w:tc>
      </w:tr>
      <w:tr w:rsidR="00FC5618" w:rsidRPr="00984454" w14:paraId="7571DF36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56BC7E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2E1631C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1BA3C965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GAGAGCTGCCCAACATAGAA </w:t>
            </w:r>
          </w:p>
        </w:tc>
      </w:tr>
      <w:tr w:rsidR="00FC5618" w:rsidRPr="00984454" w14:paraId="1D0E8FDF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C8D2250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D6A2F1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2D9DE2B2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CCGGGAAGGAGAAGGTAAATC </w:t>
            </w:r>
          </w:p>
        </w:tc>
      </w:tr>
      <w:tr w:rsidR="00FC5618" w:rsidRPr="00984454" w14:paraId="64FE7B18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2B2233F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xcl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6FEFB6F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4F00991B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CTGCGAGGAGAAGATGGTTATC </w:t>
            </w:r>
          </w:p>
        </w:tc>
      </w:tr>
      <w:tr w:rsidR="00FC5618" w:rsidRPr="00984454" w14:paraId="56F4466F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1C54334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7AFE28D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11933210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CTTCTCGTTCCAGGCATTGTA </w:t>
            </w:r>
          </w:p>
        </w:tc>
      </w:tr>
      <w:tr w:rsidR="00FC5618" w:rsidRPr="00984454" w14:paraId="7978397A" w14:textId="77777777" w:rsidTr="00984454">
        <w:trPr>
          <w:trHeight w:val="300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43EFA1F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Il3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F0E6362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560784A3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TCCACGGGATTCTAGGAAGA </w:t>
            </w:r>
          </w:p>
        </w:tc>
      </w:tr>
      <w:tr w:rsidR="00FC5618" w:rsidRPr="00984454" w14:paraId="4713E645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441FC7A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27F913D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32F39E7D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 GAGGCAGGAGACTGTGTTAAA </w:t>
            </w:r>
          </w:p>
        </w:tc>
      </w:tr>
      <w:tr w:rsidR="00FC5618" w:rsidRPr="00984454" w14:paraId="79CF9EA0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175BC22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ldh3b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CBF40BC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50236B13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 CAGGTACCATGGCAAGTTCT</w:t>
            </w:r>
          </w:p>
        </w:tc>
      </w:tr>
      <w:tr w:rsidR="00FC5618" w:rsidRPr="00984454" w14:paraId="4DCB4410" w14:textId="77777777" w:rsidTr="00984454">
        <w:trPr>
          <w:trHeight w:val="28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D056174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2786666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shd w:val="clear" w:color="auto" w:fill="FFFFFF" w:themeFill="background1"/>
            <w:hideMark/>
          </w:tcPr>
          <w:p w14:paraId="1FFD26EE" w14:textId="77777777" w:rsidR="00FC5618" w:rsidRPr="00984454" w:rsidRDefault="00FC5618" w:rsidP="00FC561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84454">
              <w:rPr>
                <w:rFonts w:ascii="Arial" w:eastAsia="等线" w:hAnsi="Arial" w:cs="Arial"/>
                <w:kern w:val="0"/>
                <w:sz w:val="20"/>
                <w:szCs w:val="20"/>
              </w:rPr>
              <w:t> CGGGTAACGGAGGTCATTAAG</w:t>
            </w:r>
          </w:p>
        </w:tc>
      </w:tr>
    </w:tbl>
    <w:p w14:paraId="7606DCC7" w14:textId="77777777" w:rsidR="00BF2801" w:rsidRDefault="00BF2801"/>
    <w:p w14:paraId="355DF7D0" w14:textId="77777777" w:rsidR="00BF2801" w:rsidRPr="00984454" w:rsidRDefault="00BF2801"/>
    <w:sectPr w:rsidR="00BF2801" w:rsidRPr="00984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B4F4F" w14:textId="77777777" w:rsidR="002A4C6A" w:rsidRDefault="002A4C6A" w:rsidP="00BF2801">
      <w:r>
        <w:separator/>
      </w:r>
    </w:p>
  </w:endnote>
  <w:endnote w:type="continuationSeparator" w:id="0">
    <w:p w14:paraId="2D1C1239" w14:textId="77777777" w:rsidR="002A4C6A" w:rsidRDefault="002A4C6A" w:rsidP="00BF2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ECD14" w14:textId="77777777" w:rsidR="002A4C6A" w:rsidRDefault="002A4C6A" w:rsidP="00BF2801">
      <w:r>
        <w:separator/>
      </w:r>
    </w:p>
  </w:footnote>
  <w:footnote w:type="continuationSeparator" w:id="0">
    <w:p w14:paraId="2B4BBB24" w14:textId="77777777" w:rsidR="002A4C6A" w:rsidRDefault="002A4C6A" w:rsidP="00BF2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FA"/>
    <w:rsid w:val="0017361E"/>
    <w:rsid w:val="002A4C6A"/>
    <w:rsid w:val="003560FB"/>
    <w:rsid w:val="00586639"/>
    <w:rsid w:val="00644BA4"/>
    <w:rsid w:val="0076180F"/>
    <w:rsid w:val="007B0F5E"/>
    <w:rsid w:val="007B5723"/>
    <w:rsid w:val="007D10D2"/>
    <w:rsid w:val="008F29FA"/>
    <w:rsid w:val="00984454"/>
    <w:rsid w:val="00B67571"/>
    <w:rsid w:val="00BF2801"/>
    <w:rsid w:val="00C10299"/>
    <w:rsid w:val="00C53683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C1287"/>
  <w15:chartTrackingRefBased/>
  <w15:docId w15:val="{F80D2B79-0C45-465D-A6D9-4E6786C2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29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9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9FA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9FA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9FA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9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9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9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9FA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9F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9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9FA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9FA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29FA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9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9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9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9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9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9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9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29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9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29FA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9F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29FA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8F29FA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28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28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2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2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芙均 刘</dc:creator>
  <cp:keywords/>
  <dc:description/>
  <cp:lastModifiedBy>芙均 刘</cp:lastModifiedBy>
  <cp:revision>5</cp:revision>
  <dcterms:created xsi:type="dcterms:W3CDTF">2025-04-29T10:35:00Z</dcterms:created>
  <dcterms:modified xsi:type="dcterms:W3CDTF">2025-11-17T06:28:00Z</dcterms:modified>
</cp:coreProperties>
</file>